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1FD2" w14:textId="34406AD9" w:rsidR="005E0BA7" w:rsidRPr="00214492" w:rsidRDefault="005E0BA7" w:rsidP="005E0BA7">
      <w:pPr>
        <w:spacing w:line="480" w:lineRule="auto"/>
        <w:jc w:val="center"/>
        <w:rPr>
          <w:b/>
          <w:bCs/>
          <w:color w:val="000000" w:themeColor="text1"/>
        </w:rPr>
      </w:pPr>
      <w:r w:rsidRPr="00214492">
        <w:rPr>
          <w:b/>
          <w:bCs/>
          <w:color w:val="000000" w:themeColor="text1"/>
        </w:rPr>
        <w:t>Supplemental Material</w:t>
      </w:r>
    </w:p>
    <w:p w14:paraId="0499C487" w14:textId="02DB0C92" w:rsidR="0063240C" w:rsidRPr="00214492" w:rsidRDefault="0063240C" w:rsidP="0063240C">
      <w:pPr>
        <w:rPr>
          <w:b/>
          <w:bCs/>
          <w:color w:val="000000" w:themeColor="text1"/>
        </w:rPr>
      </w:pPr>
      <w:r w:rsidRPr="00214492">
        <w:rPr>
          <w:b/>
          <w:bCs/>
          <w:color w:val="000000" w:themeColor="text1"/>
        </w:rPr>
        <w:t>Table S</w:t>
      </w:r>
      <w:r w:rsidR="00394154">
        <w:rPr>
          <w:b/>
          <w:bCs/>
          <w:color w:val="000000" w:themeColor="text1"/>
        </w:rPr>
        <w:t>2</w:t>
      </w:r>
    </w:p>
    <w:p w14:paraId="1A1517E2" w14:textId="7337DCE1" w:rsidR="0063240C" w:rsidRPr="00214492" w:rsidRDefault="0063240C" w:rsidP="00C63696">
      <w:pPr>
        <w:pStyle w:val="NormalWeb"/>
        <w:spacing w:before="0" w:beforeAutospacing="0" w:after="0" w:afterAutospacing="0"/>
        <w:contextualSpacing/>
        <w:textAlignment w:val="baseline"/>
        <w:rPr>
          <w:b/>
          <w:bCs/>
          <w:color w:val="000000" w:themeColor="text1"/>
        </w:rPr>
      </w:pPr>
      <w:r w:rsidRPr="00214492">
        <w:rPr>
          <w:i/>
          <w:iCs/>
          <w:color w:val="000000" w:themeColor="text1"/>
        </w:rPr>
        <w:t>Studies assessing hippocampal subregion volumes and memory</w:t>
      </w:r>
    </w:p>
    <w:tbl>
      <w:tblPr>
        <w:tblStyle w:val="PlainTable5"/>
        <w:tblW w:w="1431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240"/>
        <w:gridCol w:w="820"/>
        <w:gridCol w:w="1080"/>
        <w:gridCol w:w="1260"/>
        <w:gridCol w:w="1260"/>
        <w:gridCol w:w="2340"/>
        <w:gridCol w:w="2610"/>
        <w:gridCol w:w="2700"/>
      </w:tblGrid>
      <w:tr w:rsidR="00022045" w:rsidRPr="00214492" w14:paraId="422B3AC7" w14:textId="42CB5A38" w:rsidTr="006F1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1EC5A" w14:textId="77777777" w:rsidR="00211571" w:rsidRPr="00214492" w:rsidRDefault="00211571" w:rsidP="005653DA">
            <w:pPr>
              <w:jc w:val="center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151BD4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95368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Mean Age (yr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189E2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Age Range (yrs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3796C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% Femal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5E14E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Normalization Metho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1223C" w14:textId="77777777" w:rsidR="00211571" w:rsidRPr="00214492" w:rsidRDefault="00211571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Memory Assessment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0E4F2" w14:textId="70979312" w:rsidR="00EE20D3" w:rsidRPr="0032209D" w:rsidRDefault="00EE20D3" w:rsidP="005653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32209D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Findings</w:t>
            </w:r>
            <w:r w:rsidR="005777D0" w:rsidRPr="005777D0">
              <w:rPr>
                <w:b/>
                <w:bCs/>
                <w:i w:val="0"/>
                <w:iCs w:val="0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</w:tc>
      </w:tr>
      <w:tr w:rsidR="00CA3819" w:rsidRPr="00214492" w14:paraId="6F2BC2EF" w14:textId="506BE025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F7ABC30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Brunnemann et al., 201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2923362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DCA2E69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9.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0635D12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7-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EF636CE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6A170AD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covariance method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2F2F2"/>
          </w:tcPr>
          <w:p w14:paraId="3A6C7E08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ecognition Memory (Discrimination Index (Pr)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2F2F2"/>
          </w:tcPr>
          <w:p w14:paraId="5582C92D" w14:textId="42CBAA18" w:rsidR="00211571" w:rsidRPr="0032209D" w:rsidRDefault="0032209D" w:rsidP="002115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2209D">
              <w:rPr>
                <w:color w:val="000000" w:themeColor="text1"/>
                <w:sz w:val="22"/>
                <w:szCs w:val="22"/>
              </w:rPr>
              <w:t>Larger posterior hippocampus associated with better performance</w:t>
            </w:r>
          </w:p>
        </w:tc>
      </w:tr>
      <w:tr w:rsidR="00FF38CB" w:rsidRPr="00214492" w14:paraId="36638978" w14:textId="77777777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7B67B106" w14:textId="63B9A593" w:rsidR="00FF38CB" w:rsidRPr="00214492" w:rsidRDefault="00FF38CB" w:rsidP="00FF38CB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Daugherty et al., 201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53FF3E78" w14:textId="6411D696" w:rsidR="00FF38CB" w:rsidRPr="00214492" w:rsidRDefault="00FF38CB" w:rsidP="00FF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1080" w:type="dxa"/>
            <w:shd w:val="clear" w:color="auto" w:fill="auto"/>
          </w:tcPr>
          <w:p w14:paraId="020C7536" w14:textId="1B621EB2" w:rsidR="00FF38CB" w:rsidRPr="00214492" w:rsidRDefault="00FF38CB" w:rsidP="00FF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5.26</w:t>
            </w:r>
          </w:p>
        </w:tc>
        <w:tc>
          <w:tcPr>
            <w:tcW w:w="1260" w:type="dxa"/>
            <w:shd w:val="clear" w:color="auto" w:fill="auto"/>
          </w:tcPr>
          <w:p w14:paraId="32F95682" w14:textId="1E406337" w:rsidR="00FF38CB" w:rsidRPr="00214492" w:rsidRDefault="00FF38CB" w:rsidP="00FF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8-25</w:t>
            </w:r>
          </w:p>
        </w:tc>
        <w:tc>
          <w:tcPr>
            <w:tcW w:w="1260" w:type="dxa"/>
            <w:shd w:val="clear" w:color="auto" w:fill="auto"/>
          </w:tcPr>
          <w:p w14:paraId="2278946B" w14:textId="272AF293" w:rsidR="00FF38CB" w:rsidRPr="00214492" w:rsidRDefault="00FF38CB" w:rsidP="00FF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2340" w:type="dxa"/>
            <w:shd w:val="clear" w:color="auto" w:fill="auto"/>
          </w:tcPr>
          <w:p w14:paraId="06E29987" w14:textId="35A8B0B8" w:rsidR="00FF38CB" w:rsidRPr="00214492" w:rsidRDefault="00FF38CB" w:rsidP="00FF3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2610" w:type="dxa"/>
            <w:shd w:val="clear" w:color="auto" w:fill="auto"/>
          </w:tcPr>
          <w:p w14:paraId="3E287C8D" w14:textId="239048FB" w:rsidR="00FF38CB" w:rsidRPr="00FF38CB" w:rsidRDefault="00FF38CB" w:rsidP="00FF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F38CB">
              <w:rPr>
                <w:color w:val="000000" w:themeColor="text1"/>
                <w:sz w:val="22"/>
                <w:szCs w:val="22"/>
              </w:rPr>
              <w:t>Item Memory (d')</w:t>
            </w:r>
          </w:p>
        </w:tc>
        <w:tc>
          <w:tcPr>
            <w:tcW w:w="2700" w:type="dxa"/>
          </w:tcPr>
          <w:p w14:paraId="323F0304" w14:textId="3E2EA78B" w:rsidR="00FF38CB" w:rsidRPr="0032209D" w:rsidRDefault="00FF38CB" w:rsidP="00FF3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20008">
              <w:rPr>
                <w:color w:val="000000" w:themeColor="text1"/>
                <w:sz w:val="22"/>
                <w:szCs w:val="22"/>
              </w:rPr>
              <w:t xml:space="preserve">No </w:t>
            </w:r>
            <w:r>
              <w:rPr>
                <w:color w:val="000000" w:themeColor="text1"/>
                <w:sz w:val="22"/>
                <w:szCs w:val="22"/>
              </w:rPr>
              <w:t xml:space="preserve">significant </w:t>
            </w:r>
            <w:r w:rsidRPr="00520008">
              <w:rPr>
                <w:color w:val="000000" w:themeColor="text1"/>
                <w:sz w:val="22"/>
                <w:szCs w:val="22"/>
              </w:rPr>
              <w:t>association</w:t>
            </w:r>
            <w:r w:rsidR="00194935">
              <w:rPr>
                <w:color w:val="000000" w:themeColor="text1"/>
                <w:sz w:val="22"/>
                <w:szCs w:val="22"/>
              </w:rPr>
              <w:t>s</w:t>
            </w:r>
            <w:r w:rsidRPr="0052000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FF38CB" w:rsidRPr="00214492" w14:paraId="571E864F" w14:textId="77777777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1B1EE071" w14:textId="77777777" w:rsidR="00FF38CB" w:rsidRPr="00214492" w:rsidRDefault="00FF38CB" w:rsidP="00FF38C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0A9516E9" w14:textId="77777777" w:rsidR="00FF38CB" w:rsidRPr="00214492" w:rsidRDefault="00FF38CB" w:rsidP="00FF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149CA38B" w14:textId="77777777" w:rsidR="00FF38CB" w:rsidRPr="00214492" w:rsidRDefault="00FF38CB" w:rsidP="00FF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83AB621" w14:textId="77777777" w:rsidR="00FF38CB" w:rsidRPr="00214492" w:rsidRDefault="00FF38CB" w:rsidP="00FF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F69F763" w14:textId="77777777" w:rsidR="00FF38CB" w:rsidRPr="00214492" w:rsidRDefault="00FF38CB" w:rsidP="00FF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7F448447" w14:textId="77777777" w:rsidR="00FF38CB" w:rsidRPr="00214492" w:rsidRDefault="00FF38CB" w:rsidP="00FF3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F2F2F2"/>
          </w:tcPr>
          <w:p w14:paraId="0293868B" w14:textId="1DD4BC09" w:rsidR="00FF38CB" w:rsidRPr="00FF38CB" w:rsidRDefault="00FF38CB" w:rsidP="00FF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FF38CB">
              <w:rPr>
                <w:color w:val="000000" w:themeColor="text1"/>
                <w:sz w:val="22"/>
                <w:szCs w:val="22"/>
              </w:rPr>
              <w:t>Associative Memory (d’)</w:t>
            </w:r>
          </w:p>
        </w:tc>
        <w:tc>
          <w:tcPr>
            <w:tcW w:w="2700" w:type="dxa"/>
          </w:tcPr>
          <w:p w14:paraId="709D2197" w14:textId="4DCFF674" w:rsidR="00FF38CB" w:rsidRPr="0032209D" w:rsidRDefault="00194935" w:rsidP="00FF3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EE20D3" w:rsidRPr="00214492" w14:paraId="66BC1256" w14:textId="156CA61B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7CE23658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DeMaster et al., 2014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0D4BC0FD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080" w:type="dxa"/>
            <w:shd w:val="clear" w:color="auto" w:fill="auto"/>
          </w:tcPr>
          <w:p w14:paraId="2E37567E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9.65</w:t>
            </w:r>
          </w:p>
        </w:tc>
        <w:tc>
          <w:tcPr>
            <w:tcW w:w="1260" w:type="dxa"/>
            <w:shd w:val="clear" w:color="auto" w:fill="auto"/>
          </w:tcPr>
          <w:p w14:paraId="1BFDFC8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8-11</w:t>
            </w:r>
          </w:p>
        </w:tc>
        <w:tc>
          <w:tcPr>
            <w:tcW w:w="1260" w:type="dxa"/>
            <w:shd w:val="clear" w:color="auto" w:fill="auto"/>
          </w:tcPr>
          <w:p w14:paraId="79CDE8A9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2340" w:type="dxa"/>
            <w:shd w:val="clear" w:color="auto" w:fill="auto"/>
          </w:tcPr>
          <w:p w14:paraId="6B6393E0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2610" w:type="dxa"/>
            <w:shd w:val="clear" w:color="auto" w:fill="auto"/>
          </w:tcPr>
          <w:p w14:paraId="662CFB93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olor/Spatial Memory (Source Memory Index)</w:t>
            </w:r>
          </w:p>
        </w:tc>
        <w:tc>
          <w:tcPr>
            <w:tcW w:w="2700" w:type="dxa"/>
          </w:tcPr>
          <w:p w14:paraId="042D1CB9" w14:textId="1A493E14" w:rsidR="00211571" w:rsidRPr="0032209D" w:rsidRDefault="00901E63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2209D">
              <w:rPr>
                <w:sz w:val="22"/>
                <w:szCs w:val="22"/>
              </w:rPr>
              <w:t>Larger left hippocampal tail associated with better performance</w:t>
            </w:r>
            <w:r w:rsidR="002C7273">
              <w:rPr>
                <w:sz w:val="22"/>
                <w:szCs w:val="22"/>
              </w:rPr>
              <w:t xml:space="preserve">. </w:t>
            </w:r>
          </w:p>
        </w:tc>
      </w:tr>
      <w:tr w:rsidR="00EE20D3" w:rsidRPr="00214492" w14:paraId="0D08BDF6" w14:textId="51B3A08D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58186893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DeMaster et al., 201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3B70A87E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080" w:type="dxa"/>
            <w:shd w:val="clear" w:color="auto" w:fill="auto"/>
          </w:tcPr>
          <w:p w14:paraId="6BFCC27C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2.30</w:t>
            </w:r>
          </w:p>
        </w:tc>
        <w:tc>
          <w:tcPr>
            <w:tcW w:w="1260" w:type="dxa"/>
            <w:shd w:val="clear" w:color="auto" w:fill="auto"/>
          </w:tcPr>
          <w:p w14:paraId="5ABE11A5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8-15</w:t>
            </w:r>
          </w:p>
        </w:tc>
        <w:tc>
          <w:tcPr>
            <w:tcW w:w="1260" w:type="dxa"/>
            <w:shd w:val="clear" w:color="auto" w:fill="auto"/>
          </w:tcPr>
          <w:p w14:paraId="48B7D7DC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340" w:type="dxa"/>
            <w:shd w:val="clear" w:color="auto" w:fill="auto"/>
          </w:tcPr>
          <w:p w14:paraId="4FE0E27F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2610" w:type="dxa"/>
            <w:shd w:val="clear" w:color="auto" w:fill="F2F2F2"/>
          </w:tcPr>
          <w:p w14:paraId="015DF83C" w14:textId="7CD52EBA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Visual Selective Reminding (Immediate)</w:t>
            </w:r>
            <w:r w:rsidR="003036E7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0" w:type="dxa"/>
            <w:shd w:val="clear" w:color="auto" w:fill="F2F2F2"/>
          </w:tcPr>
          <w:p w14:paraId="732315AA" w14:textId="6B4D5BBD" w:rsidR="00211571" w:rsidRPr="0032209D" w:rsidRDefault="00901E63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2209D">
              <w:rPr>
                <w:color w:val="000000" w:themeColor="text1"/>
                <w:sz w:val="22"/>
                <w:szCs w:val="22"/>
              </w:rPr>
              <w:t>No significant associations in the typically developing group</w:t>
            </w:r>
          </w:p>
        </w:tc>
      </w:tr>
      <w:tr w:rsidR="00EE20D3" w:rsidRPr="00214492" w14:paraId="23034AA2" w14:textId="24030FCC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236C47A2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0C04D8D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0FFC780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F954058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BD2530F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4EC95BF0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DD8D8D6" w14:textId="21151EBC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Word Selective Reminding (Immediate)</w:t>
            </w:r>
            <w:r w:rsidR="003036E7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0" w:type="dxa"/>
          </w:tcPr>
          <w:p w14:paraId="2481D476" w14:textId="21A72C30" w:rsidR="00211571" w:rsidRPr="0032209D" w:rsidRDefault="00FE2CF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EE20D3" w:rsidRPr="00214492" w14:paraId="4EC0D2DC" w14:textId="23C0740F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5052E7DE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17960046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709541FD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9116878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BE18A41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36819E1B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F2F2F2"/>
          </w:tcPr>
          <w:p w14:paraId="259B3805" w14:textId="511BEDA3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Word Selective Reminding (Delayed)</w:t>
            </w:r>
            <w:r w:rsidR="003036E7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0" w:type="dxa"/>
            <w:shd w:val="clear" w:color="auto" w:fill="F2F2F2"/>
          </w:tcPr>
          <w:p w14:paraId="293117FA" w14:textId="3363C425" w:rsidR="00211571" w:rsidRPr="0032209D" w:rsidRDefault="00FE2CF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rger anterior hippocampus associated with better performance</w:t>
            </w:r>
          </w:p>
        </w:tc>
      </w:tr>
      <w:tr w:rsidR="00EE20D3" w:rsidRPr="00214492" w14:paraId="7F8B903F" w14:textId="5B7191F5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566620DB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Dougherty &amp; Riggins, 2013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270750B8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080" w:type="dxa"/>
            <w:shd w:val="clear" w:color="auto" w:fill="auto"/>
          </w:tcPr>
          <w:p w14:paraId="5EB0708B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7.20</w:t>
            </w:r>
          </w:p>
        </w:tc>
        <w:tc>
          <w:tcPr>
            <w:tcW w:w="1260" w:type="dxa"/>
            <w:shd w:val="clear" w:color="auto" w:fill="auto"/>
          </w:tcPr>
          <w:p w14:paraId="31DA6C33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- 10</w:t>
            </w:r>
          </w:p>
        </w:tc>
        <w:tc>
          <w:tcPr>
            <w:tcW w:w="1260" w:type="dxa"/>
            <w:shd w:val="clear" w:color="auto" w:fill="auto"/>
          </w:tcPr>
          <w:p w14:paraId="2375A2FE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2340" w:type="dxa"/>
            <w:shd w:val="clear" w:color="auto" w:fill="auto"/>
          </w:tcPr>
          <w:p w14:paraId="72FAA22B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2610" w:type="dxa"/>
            <w:shd w:val="clear" w:color="auto" w:fill="auto"/>
          </w:tcPr>
          <w:p w14:paraId="142C38CB" w14:textId="1B2F8AB6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Immediate Recall)</w:t>
            </w:r>
            <w:r w:rsidR="003036E7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0" w:type="dxa"/>
          </w:tcPr>
          <w:p w14:paraId="2EF9506D" w14:textId="2A305F1A" w:rsidR="00211571" w:rsidRPr="0032209D" w:rsidRDefault="00641FEC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EE20D3" w:rsidRPr="00214492" w14:paraId="745DA7BE" w14:textId="2D8F3912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2829AC30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61BF651C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0696BB71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FA1907A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4307B86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62FFB066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F2F2F2"/>
          </w:tcPr>
          <w:p w14:paraId="061F2867" w14:textId="7CB23816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Delayed Recall)</w:t>
            </w:r>
            <w:r w:rsidR="003036E7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0" w:type="dxa"/>
            <w:shd w:val="clear" w:color="auto" w:fill="F2F2F2"/>
          </w:tcPr>
          <w:p w14:paraId="6A8D285A" w14:textId="1CBD413D" w:rsidR="00211571" w:rsidRPr="0032209D" w:rsidRDefault="00641FEC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EE20D3" w:rsidRPr="00214492" w14:paraId="4C3B8F26" w14:textId="4451E31B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47F92A4B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3CD86C44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5BE518E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14BA129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D725CF0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37644220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C4989E3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2700" w:type="dxa"/>
          </w:tcPr>
          <w:p w14:paraId="1482578E" w14:textId="237C7E01" w:rsidR="00211571" w:rsidRPr="0032209D" w:rsidRDefault="00E3613B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EE20D3" w:rsidRPr="00214492" w14:paraId="4FD6D0DD" w14:textId="6765A6C5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23EF7BCC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Dudek et al., 2014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356D1687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080" w:type="dxa"/>
            <w:shd w:val="clear" w:color="auto" w:fill="auto"/>
          </w:tcPr>
          <w:p w14:paraId="35061595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2.30</w:t>
            </w:r>
          </w:p>
        </w:tc>
        <w:tc>
          <w:tcPr>
            <w:tcW w:w="1260" w:type="dxa"/>
            <w:shd w:val="clear" w:color="auto" w:fill="auto"/>
          </w:tcPr>
          <w:p w14:paraId="4576B51E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1-14</w:t>
            </w:r>
          </w:p>
        </w:tc>
        <w:tc>
          <w:tcPr>
            <w:tcW w:w="1260" w:type="dxa"/>
            <w:shd w:val="clear" w:color="auto" w:fill="auto"/>
          </w:tcPr>
          <w:p w14:paraId="760F1E61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2340" w:type="dxa"/>
            <w:shd w:val="clear" w:color="auto" w:fill="auto"/>
          </w:tcPr>
          <w:p w14:paraId="3D0D7150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ICV/Hippocampus proportion</w:t>
            </w:r>
          </w:p>
        </w:tc>
        <w:tc>
          <w:tcPr>
            <w:tcW w:w="2610" w:type="dxa"/>
            <w:shd w:val="clear" w:color="auto" w:fill="F2F2F2"/>
          </w:tcPr>
          <w:p w14:paraId="47C0F07D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Immediate Recall)</w:t>
            </w:r>
          </w:p>
        </w:tc>
        <w:tc>
          <w:tcPr>
            <w:tcW w:w="2700" w:type="dxa"/>
            <w:shd w:val="clear" w:color="auto" w:fill="F2F2F2"/>
          </w:tcPr>
          <w:p w14:paraId="41BBB8A5" w14:textId="79FAB2B8" w:rsidR="00211571" w:rsidRPr="0032209D" w:rsidRDefault="00145624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EE20D3" w:rsidRPr="00214492" w14:paraId="6E09F469" w14:textId="59A76D0E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7F1785DF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4477C92D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26DA547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36A7E25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77613C1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77E0A36F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7FEACEBC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CMS Stories (Delayed Recall)</w:t>
            </w:r>
          </w:p>
        </w:tc>
        <w:tc>
          <w:tcPr>
            <w:tcW w:w="2700" w:type="dxa"/>
          </w:tcPr>
          <w:p w14:paraId="070F8722" w14:textId="0943ADD5" w:rsidR="00211571" w:rsidRPr="0032209D" w:rsidRDefault="00145624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rger anterior hippocampus related to better performance</w:t>
            </w:r>
          </w:p>
        </w:tc>
      </w:tr>
      <w:tr w:rsidR="00EE20D3" w:rsidRPr="00214492" w14:paraId="4D79F108" w14:textId="79BFDD0B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0EF25290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01561FE1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14:paraId="6011ABBD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20F669EC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284A5622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</w:tcPr>
          <w:p w14:paraId="46D71032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610" w:type="dxa"/>
            <w:shd w:val="clear" w:color="auto" w:fill="F2F2F2"/>
          </w:tcPr>
          <w:p w14:paraId="439530B2" w14:textId="0CCF810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RCFT (Delayed Recall)</w:t>
            </w:r>
            <w:r w:rsidR="003036E7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0" w:type="dxa"/>
            <w:shd w:val="clear" w:color="auto" w:fill="F2F2F2"/>
          </w:tcPr>
          <w:p w14:paraId="508FE9F4" w14:textId="490BC761" w:rsidR="00211571" w:rsidRPr="0032209D" w:rsidRDefault="00145624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EE20D3" w:rsidRPr="00214492" w14:paraId="6F171C4F" w14:textId="3C0F1254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5A20ADFA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32BF2324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14:paraId="69B3F551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37D70B14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4FD0D242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</w:tcPr>
          <w:p w14:paraId="191F1F92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610" w:type="dxa"/>
            <w:shd w:val="clear" w:color="auto" w:fill="auto"/>
          </w:tcPr>
          <w:p w14:paraId="5A0AE59A" w14:textId="625DCF3E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Visual Selective Reminding (Delayed)</w:t>
            </w:r>
            <w:r w:rsidR="003036E7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0" w:type="dxa"/>
          </w:tcPr>
          <w:p w14:paraId="293EEE71" w14:textId="165B5655" w:rsidR="00211571" w:rsidRPr="0032209D" w:rsidRDefault="00145624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EE20D3" w:rsidRPr="00214492" w14:paraId="32D729DD" w14:textId="6E4E3B4A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64A5FAF5" w14:textId="77777777" w:rsidR="00211571" w:rsidRPr="00214492" w:rsidRDefault="00211571" w:rsidP="005653DA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4E99775F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14:paraId="708566B4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48C1F682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</w:tcPr>
          <w:p w14:paraId="541AC173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340" w:type="dxa"/>
            <w:shd w:val="clear" w:color="auto" w:fill="auto"/>
          </w:tcPr>
          <w:p w14:paraId="217C4C05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2610" w:type="dxa"/>
            <w:shd w:val="clear" w:color="auto" w:fill="F2F2F2"/>
          </w:tcPr>
          <w:p w14:paraId="387D1D3B" w14:textId="073AA9E2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OMAL Word Selective Reminding (Delayed)</w:t>
            </w:r>
            <w:r w:rsidR="003036E7"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0" w:type="dxa"/>
            <w:shd w:val="clear" w:color="auto" w:fill="F2F2F2"/>
          </w:tcPr>
          <w:p w14:paraId="4A4588B5" w14:textId="11C54565" w:rsidR="00211571" w:rsidRPr="0032209D" w:rsidRDefault="00145624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EE20D3" w:rsidRPr="00214492" w14:paraId="6574A476" w14:textId="689A6749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036DDD6E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Lee et al., 2020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28D465C8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1080" w:type="dxa"/>
            <w:shd w:val="clear" w:color="auto" w:fill="auto"/>
          </w:tcPr>
          <w:p w14:paraId="7751728F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9.45</w:t>
            </w:r>
          </w:p>
        </w:tc>
        <w:tc>
          <w:tcPr>
            <w:tcW w:w="1260" w:type="dxa"/>
            <w:shd w:val="clear" w:color="auto" w:fill="auto"/>
          </w:tcPr>
          <w:p w14:paraId="0AA4CE0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9-12</w:t>
            </w:r>
          </w:p>
        </w:tc>
        <w:tc>
          <w:tcPr>
            <w:tcW w:w="1260" w:type="dxa"/>
            <w:shd w:val="clear" w:color="auto" w:fill="auto"/>
          </w:tcPr>
          <w:p w14:paraId="6F81134C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2340" w:type="dxa"/>
            <w:shd w:val="clear" w:color="auto" w:fill="auto"/>
          </w:tcPr>
          <w:p w14:paraId="45CE3741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2610" w:type="dxa"/>
            <w:shd w:val="clear" w:color="auto" w:fill="auto"/>
          </w:tcPr>
          <w:p w14:paraId="132AA124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riplet Binding Task (Item–Time)</w:t>
            </w:r>
          </w:p>
        </w:tc>
        <w:tc>
          <w:tcPr>
            <w:tcW w:w="2700" w:type="dxa"/>
          </w:tcPr>
          <w:p w14:paraId="06794C11" w14:textId="65ACBCDD" w:rsidR="00211571" w:rsidRPr="00026CA9" w:rsidRDefault="006C621F" w:rsidP="006C6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26CA9">
              <w:rPr>
                <w:sz w:val="22"/>
                <w:szCs w:val="22"/>
              </w:rPr>
              <w:t>Age-moderated associations between growth in</w:t>
            </w:r>
            <w:r w:rsidR="00026CA9" w:rsidRPr="00026CA9">
              <w:rPr>
                <w:sz w:val="22"/>
                <w:szCs w:val="22"/>
              </w:rPr>
              <w:t xml:space="preserve"> </w:t>
            </w:r>
            <w:r w:rsidRPr="00026CA9">
              <w:rPr>
                <w:sz w:val="22"/>
                <w:szCs w:val="22"/>
              </w:rPr>
              <w:t>head</w:t>
            </w:r>
            <w:r w:rsidR="00137257">
              <w:rPr>
                <w:sz w:val="22"/>
                <w:szCs w:val="22"/>
              </w:rPr>
              <w:t>/</w:t>
            </w:r>
            <w:r w:rsidRPr="00026CA9">
              <w:rPr>
                <w:sz w:val="22"/>
                <w:szCs w:val="22"/>
              </w:rPr>
              <w:t xml:space="preserve">body </w:t>
            </w:r>
            <w:r w:rsidR="00026CA9" w:rsidRPr="00026CA9">
              <w:rPr>
                <w:sz w:val="22"/>
                <w:szCs w:val="22"/>
              </w:rPr>
              <w:t>and performance</w:t>
            </w:r>
          </w:p>
        </w:tc>
      </w:tr>
      <w:tr w:rsidR="00EE20D3" w:rsidRPr="00214492" w14:paraId="3B21447F" w14:textId="7667D4E8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46D64086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24761F9C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2A76FB9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C75F40F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420B3D8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55A061D9" w14:textId="77777777" w:rsidR="00211571" w:rsidRPr="00214492" w:rsidRDefault="00211571" w:rsidP="005653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F2F2F2"/>
          </w:tcPr>
          <w:p w14:paraId="04D6AFC1" w14:textId="77777777" w:rsidR="00211571" w:rsidRPr="00214492" w:rsidRDefault="00211571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Triplet Binding Task (Item–Space)</w:t>
            </w:r>
          </w:p>
        </w:tc>
        <w:tc>
          <w:tcPr>
            <w:tcW w:w="2700" w:type="dxa"/>
            <w:shd w:val="clear" w:color="auto" w:fill="F2F2F2"/>
          </w:tcPr>
          <w:p w14:paraId="085FB2FC" w14:textId="7A7EF659" w:rsidR="00211571" w:rsidRPr="00026CA9" w:rsidRDefault="00026CA9" w:rsidP="00565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26CA9">
              <w:rPr>
                <w:sz w:val="22"/>
                <w:szCs w:val="22"/>
              </w:rPr>
              <w:t>Age-moderated associations between growth in right tail and performance</w:t>
            </w:r>
          </w:p>
        </w:tc>
      </w:tr>
      <w:tr w:rsidR="00EE20D3" w:rsidRPr="00214492" w14:paraId="3ED48725" w14:textId="5A6213D5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064D9D9F" w14:textId="77777777" w:rsidR="00211571" w:rsidRPr="00214492" w:rsidRDefault="00211571" w:rsidP="005653DA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6AA49C4C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80D1103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38526E2A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D592570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</w:tcPr>
          <w:p w14:paraId="6FFE0DE8" w14:textId="77777777" w:rsidR="00211571" w:rsidRPr="00214492" w:rsidRDefault="00211571" w:rsidP="005653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00685D6B" w14:textId="77777777" w:rsidR="00211571" w:rsidRPr="00214492" w:rsidRDefault="00211571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 xml:space="preserve">Triplet Binding Task (Item–Item) </w:t>
            </w:r>
          </w:p>
        </w:tc>
        <w:tc>
          <w:tcPr>
            <w:tcW w:w="2700" w:type="dxa"/>
          </w:tcPr>
          <w:p w14:paraId="7F9FCB9C" w14:textId="73BDA087" w:rsidR="00211571" w:rsidRPr="00026CA9" w:rsidRDefault="00026CA9" w:rsidP="00565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026CA9">
              <w:rPr>
                <w:sz w:val="22"/>
                <w:szCs w:val="22"/>
              </w:rPr>
              <w:t>Age-moderated associations between growth in head and performance</w:t>
            </w:r>
          </w:p>
        </w:tc>
      </w:tr>
      <w:tr w:rsidR="00957720" w:rsidRPr="00214492" w14:paraId="34190F00" w14:textId="30531BD4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7A5175E6" w14:textId="77777777" w:rsidR="00957720" w:rsidRPr="00214492" w:rsidRDefault="00957720" w:rsidP="00957720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Riggins et al., 2015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2224F084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7E2BCA72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.50</w:t>
            </w:r>
          </w:p>
        </w:tc>
        <w:tc>
          <w:tcPr>
            <w:tcW w:w="1260" w:type="dxa"/>
            <w:shd w:val="clear" w:color="auto" w:fill="auto"/>
          </w:tcPr>
          <w:p w14:paraId="71027717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069F9AFB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2340" w:type="dxa"/>
            <w:shd w:val="clear" w:color="auto" w:fill="auto"/>
          </w:tcPr>
          <w:p w14:paraId="340938C5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2610" w:type="dxa"/>
            <w:shd w:val="clear" w:color="auto" w:fill="F2F2F2"/>
          </w:tcPr>
          <w:p w14:paraId="60D3B023" w14:textId="77777777" w:rsidR="00957720" w:rsidRPr="00214492" w:rsidRDefault="00957720" w:rsidP="00957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2700" w:type="dxa"/>
            <w:shd w:val="clear" w:color="auto" w:fill="F2F2F2"/>
          </w:tcPr>
          <w:p w14:paraId="7F5F6D1A" w14:textId="1EDE4C73" w:rsidR="00957720" w:rsidRPr="0032209D" w:rsidRDefault="00957720" w:rsidP="00957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2209D">
              <w:rPr>
                <w:color w:val="000000" w:themeColor="text1"/>
                <w:sz w:val="22"/>
                <w:szCs w:val="22"/>
              </w:rPr>
              <w:t>No significant association</w:t>
            </w:r>
            <w:r w:rsidR="00194935">
              <w:rPr>
                <w:color w:val="000000" w:themeColor="text1"/>
                <w:sz w:val="22"/>
                <w:szCs w:val="22"/>
              </w:rPr>
              <w:t>s</w:t>
            </w:r>
          </w:p>
        </w:tc>
      </w:tr>
      <w:tr w:rsidR="00957720" w:rsidRPr="00214492" w14:paraId="38D5D715" w14:textId="0AE97D87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40613623" w14:textId="77777777" w:rsidR="00957720" w:rsidRPr="00214492" w:rsidRDefault="00957720" w:rsidP="00957720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6C66ACF6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3A0647D0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.49</w:t>
            </w:r>
          </w:p>
        </w:tc>
        <w:tc>
          <w:tcPr>
            <w:tcW w:w="1260" w:type="dxa"/>
            <w:shd w:val="clear" w:color="auto" w:fill="auto"/>
          </w:tcPr>
          <w:p w14:paraId="1DFDC683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2BB5622A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2340" w:type="dxa"/>
            <w:shd w:val="clear" w:color="auto" w:fill="auto"/>
          </w:tcPr>
          <w:p w14:paraId="68839F2D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</w:tcPr>
          <w:p w14:paraId="1C7E6AD9" w14:textId="77777777" w:rsidR="00957720" w:rsidRPr="005214A0" w:rsidRDefault="00957720" w:rsidP="00957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214A0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2700" w:type="dxa"/>
          </w:tcPr>
          <w:p w14:paraId="3A8159EB" w14:textId="2A97254F" w:rsidR="00957720" w:rsidRPr="0032209D" w:rsidRDefault="00957720" w:rsidP="00957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2209D">
              <w:rPr>
                <w:color w:val="000000" w:themeColor="text1"/>
                <w:sz w:val="22"/>
                <w:szCs w:val="22"/>
              </w:rPr>
              <w:t xml:space="preserve">Larger </w:t>
            </w:r>
            <w:r w:rsidR="00DA5581">
              <w:rPr>
                <w:color w:val="000000" w:themeColor="text1"/>
                <w:sz w:val="22"/>
                <w:szCs w:val="22"/>
              </w:rPr>
              <w:t xml:space="preserve">hippocampal </w:t>
            </w:r>
            <w:r w:rsidRPr="0032209D">
              <w:rPr>
                <w:color w:val="000000" w:themeColor="text1"/>
                <w:sz w:val="22"/>
                <w:szCs w:val="22"/>
              </w:rPr>
              <w:t>head associated with better performance</w:t>
            </w:r>
            <w:r w:rsidR="00F142CB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957720" w:rsidRPr="00214492" w14:paraId="2BDD8D62" w14:textId="0F6356DA" w:rsidTr="006F1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7EA908B5" w14:textId="77777777" w:rsidR="00957720" w:rsidRPr="00214492" w:rsidRDefault="00957720" w:rsidP="00957720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Riggins et al., 2018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35BFFDEB" w14:textId="5A2714D1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1080" w:type="dxa"/>
            <w:shd w:val="clear" w:color="auto" w:fill="auto"/>
          </w:tcPr>
          <w:p w14:paraId="217CE515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.29</w:t>
            </w:r>
          </w:p>
        </w:tc>
        <w:tc>
          <w:tcPr>
            <w:tcW w:w="1260" w:type="dxa"/>
            <w:shd w:val="clear" w:color="auto" w:fill="auto"/>
          </w:tcPr>
          <w:p w14:paraId="4F6D1FC2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-8</w:t>
            </w:r>
          </w:p>
        </w:tc>
        <w:tc>
          <w:tcPr>
            <w:tcW w:w="1260" w:type="dxa"/>
            <w:shd w:val="clear" w:color="auto" w:fill="auto"/>
          </w:tcPr>
          <w:p w14:paraId="28683A1B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2340" w:type="dxa"/>
            <w:shd w:val="clear" w:color="auto" w:fill="auto"/>
          </w:tcPr>
          <w:p w14:paraId="4189F57A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2610" w:type="dxa"/>
            <w:shd w:val="clear" w:color="auto" w:fill="F2F2F2"/>
          </w:tcPr>
          <w:p w14:paraId="649B10BA" w14:textId="77777777" w:rsidR="00957720" w:rsidRPr="005214A0" w:rsidRDefault="00957720" w:rsidP="00957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214A0">
              <w:rPr>
                <w:color w:val="000000" w:themeColor="text1"/>
                <w:sz w:val="22"/>
                <w:szCs w:val="22"/>
              </w:rPr>
              <w:t>Source Memory</w:t>
            </w:r>
          </w:p>
        </w:tc>
        <w:tc>
          <w:tcPr>
            <w:tcW w:w="2700" w:type="dxa"/>
            <w:shd w:val="clear" w:color="auto" w:fill="F2F2F2"/>
          </w:tcPr>
          <w:p w14:paraId="7107B1CC" w14:textId="25570448" w:rsidR="00957720" w:rsidRPr="0032209D" w:rsidRDefault="00FE2CF1" w:rsidP="00957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No significant associations</w:t>
            </w:r>
          </w:p>
        </w:tc>
      </w:tr>
      <w:tr w:rsidR="00957720" w:rsidRPr="00214492" w14:paraId="3F8E2979" w14:textId="0209C39A" w:rsidTr="006F1E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right w:val="single" w:sz="4" w:space="0" w:color="auto"/>
            </w:tcBorders>
            <w:shd w:val="clear" w:color="auto" w:fill="auto"/>
          </w:tcPr>
          <w:p w14:paraId="7D5700F3" w14:textId="77777777" w:rsidR="00957720" w:rsidRPr="00214492" w:rsidRDefault="00957720" w:rsidP="00957720">
            <w:pPr>
              <w:rPr>
                <w:i w:val="0"/>
                <w:iCs w:val="0"/>
                <w:color w:val="000000" w:themeColor="text1"/>
                <w:sz w:val="22"/>
                <w:szCs w:val="22"/>
              </w:rPr>
            </w:pPr>
            <w:r w:rsidRPr="00214492">
              <w:rPr>
                <w:i w:val="0"/>
                <w:iCs w:val="0"/>
                <w:color w:val="000000" w:themeColor="text1"/>
                <w:sz w:val="22"/>
                <w:szCs w:val="22"/>
              </w:rPr>
              <w:t>Schlichting et al., 201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</w:tcPr>
          <w:p w14:paraId="0DCC5ECB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080" w:type="dxa"/>
            <w:shd w:val="clear" w:color="auto" w:fill="auto"/>
          </w:tcPr>
          <w:p w14:paraId="745D569A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1.97</w:t>
            </w:r>
          </w:p>
        </w:tc>
        <w:tc>
          <w:tcPr>
            <w:tcW w:w="1260" w:type="dxa"/>
            <w:shd w:val="clear" w:color="auto" w:fill="auto"/>
          </w:tcPr>
          <w:p w14:paraId="3BD04F60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6-17</w:t>
            </w:r>
          </w:p>
        </w:tc>
        <w:tc>
          <w:tcPr>
            <w:tcW w:w="1260" w:type="dxa"/>
            <w:shd w:val="clear" w:color="auto" w:fill="auto"/>
          </w:tcPr>
          <w:p w14:paraId="4181F269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2340" w:type="dxa"/>
            <w:shd w:val="clear" w:color="auto" w:fill="auto"/>
          </w:tcPr>
          <w:p w14:paraId="313D8C7F" w14:textId="77777777" w:rsidR="00957720" w:rsidRPr="00214492" w:rsidRDefault="00957720" w:rsidP="00957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Adjusted using ANCOVA</w:t>
            </w:r>
          </w:p>
        </w:tc>
        <w:tc>
          <w:tcPr>
            <w:tcW w:w="2610" w:type="dxa"/>
            <w:shd w:val="clear" w:color="auto" w:fill="auto"/>
          </w:tcPr>
          <w:p w14:paraId="2143C2A0" w14:textId="1950C1CC" w:rsidR="00957720" w:rsidRPr="00214492" w:rsidRDefault="00957720" w:rsidP="00957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 xml:space="preserve">Associative Inference </w:t>
            </w:r>
          </w:p>
        </w:tc>
        <w:tc>
          <w:tcPr>
            <w:tcW w:w="2700" w:type="dxa"/>
          </w:tcPr>
          <w:p w14:paraId="4BA19461" w14:textId="6600E28E" w:rsidR="00957720" w:rsidRPr="0032209D" w:rsidRDefault="009905EF" w:rsidP="009577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2209D">
              <w:rPr>
                <w:color w:val="000000" w:themeColor="text1"/>
                <w:sz w:val="22"/>
                <w:szCs w:val="22"/>
              </w:rPr>
              <w:t xml:space="preserve">Smaller </w:t>
            </w:r>
            <w:r w:rsidR="00DA5581">
              <w:rPr>
                <w:color w:val="000000" w:themeColor="text1"/>
                <w:sz w:val="22"/>
                <w:szCs w:val="22"/>
              </w:rPr>
              <w:t xml:space="preserve">hippocampal </w:t>
            </w:r>
            <w:r w:rsidRPr="0032209D">
              <w:rPr>
                <w:color w:val="000000" w:themeColor="text1"/>
                <w:sz w:val="22"/>
                <w:szCs w:val="22"/>
              </w:rPr>
              <w:t>head related to associated with better performance</w:t>
            </w:r>
          </w:p>
        </w:tc>
      </w:tr>
      <w:tr w:rsidR="00957720" w:rsidRPr="00214492" w14:paraId="6D247A49" w14:textId="009E30D7" w:rsidTr="00124D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2591D" w14:textId="77777777" w:rsidR="00957720" w:rsidRPr="00214492" w:rsidRDefault="00957720" w:rsidP="0095772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A1844E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85D64D9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12.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1F2C1BC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8FF082A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5AE8F5F1" w14:textId="77777777" w:rsidR="00957720" w:rsidRPr="00214492" w:rsidRDefault="00957720" w:rsidP="00957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63011B7" w14:textId="77777777" w:rsidR="00957720" w:rsidRPr="00214492" w:rsidRDefault="00957720" w:rsidP="00957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14492">
              <w:rPr>
                <w:color w:val="000000" w:themeColor="text1"/>
                <w:sz w:val="22"/>
                <w:szCs w:val="22"/>
              </w:rPr>
              <w:t>Statistical Learning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FC459DB" w14:textId="4B0053A0" w:rsidR="00957720" w:rsidRPr="0032209D" w:rsidRDefault="009905EF" w:rsidP="009577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2209D">
              <w:rPr>
                <w:color w:val="000000" w:themeColor="text1"/>
                <w:sz w:val="22"/>
                <w:szCs w:val="22"/>
              </w:rPr>
              <w:t xml:space="preserve">Smaller </w:t>
            </w:r>
            <w:r w:rsidR="00DA5581">
              <w:rPr>
                <w:color w:val="000000" w:themeColor="text1"/>
                <w:sz w:val="22"/>
                <w:szCs w:val="22"/>
              </w:rPr>
              <w:t xml:space="preserve">hippocampal </w:t>
            </w:r>
            <w:r w:rsidRPr="0032209D">
              <w:rPr>
                <w:color w:val="000000" w:themeColor="text1"/>
                <w:sz w:val="22"/>
                <w:szCs w:val="22"/>
              </w:rPr>
              <w:t>head related to associated with better performanc</w:t>
            </w:r>
            <w:r w:rsidR="008D3AFB">
              <w:rPr>
                <w:color w:val="000000" w:themeColor="text1"/>
                <w:sz w:val="22"/>
                <w:szCs w:val="22"/>
              </w:rPr>
              <w:t>e</w:t>
            </w:r>
          </w:p>
        </w:tc>
      </w:tr>
    </w:tbl>
    <w:p w14:paraId="23580898" w14:textId="0E5D100F" w:rsidR="0063240C" w:rsidRPr="00214492" w:rsidRDefault="0063240C" w:rsidP="0063240C">
      <w:pPr>
        <w:pStyle w:val="NormalWeb"/>
        <w:spacing w:before="0" w:beforeAutospacing="0" w:after="0" w:afterAutospacing="0"/>
        <w:textAlignment w:val="baseline"/>
        <w:rPr>
          <w:color w:val="000000" w:themeColor="text1"/>
        </w:rPr>
      </w:pPr>
      <w:r w:rsidRPr="00214492">
        <w:rPr>
          <w:i/>
          <w:iCs/>
          <w:color w:val="000000" w:themeColor="text1"/>
        </w:rPr>
        <w:t>Note.</w:t>
      </w:r>
      <w:r w:rsidRPr="00214492">
        <w:rPr>
          <w:color w:val="000000" w:themeColor="text1"/>
        </w:rPr>
        <w:t xml:space="preserve"> </w:t>
      </w:r>
      <w:r w:rsidRPr="00214492">
        <w:rPr>
          <w:color w:val="000000" w:themeColor="text1"/>
          <w:vertAlign w:val="superscript"/>
        </w:rPr>
        <w:t>a</w:t>
      </w:r>
      <w:r w:rsidRPr="00214492">
        <w:rPr>
          <w:color w:val="000000" w:themeColor="text1"/>
        </w:rPr>
        <w:t xml:space="preserve">Indicates studies that provided partial correlations (controlled for variables other than ICV or TBV). </w:t>
      </w:r>
      <w:r w:rsidRPr="00214492">
        <w:rPr>
          <w:color w:val="000000" w:themeColor="text1"/>
          <w:vertAlign w:val="superscript"/>
        </w:rPr>
        <w:t>b</w:t>
      </w:r>
      <w:r w:rsidRPr="00214492">
        <w:rPr>
          <w:color w:val="000000" w:themeColor="text1"/>
        </w:rPr>
        <w:t xml:space="preserve">Indicates age-adjusted memory variable. </w:t>
      </w:r>
      <w:r w:rsidR="005777D0" w:rsidRPr="005777D0">
        <w:rPr>
          <w:color w:val="000000" w:themeColor="text1"/>
          <w:vertAlign w:val="superscript"/>
        </w:rPr>
        <w:t>c</w:t>
      </w:r>
      <w:r w:rsidR="005777D0">
        <w:rPr>
          <w:color w:val="000000" w:themeColor="text1"/>
        </w:rPr>
        <w:t xml:space="preserve">Only significant findings are reported. </w:t>
      </w:r>
      <w:r w:rsidRPr="00214492">
        <w:rPr>
          <w:color w:val="000000" w:themeColor="text1"/>
        </w:rPr>
        <w:t xml:space="preserve">CMS = Children’s Memory Scale. CVLT = California Verbal Learning Test. ICV = Intracranial Volume. MST = Mnemonic Similarity Task. RCFT = Rey Complex Figure Test. TOMAL = Test of Memory and Learning. </w:t>
      </w:r>
    </w:p>
    <w:p w14:paraId="6D04D892" w14:textId="77777777" w:rsidR="00370A85" w:rsidRDefault="00370A85" w:rsidP="0063240C">
      <w:pPr>
        <w:rPr>
          <w:b/>
          <w:bCs/>
          <w:color w:val="000000" w:themeColor="text1"/>
        </w:rPr>
        <w:sectPr w:rsidR="00370A85" w:rsidSect="006472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DF53F77" w14:textId="77777777" w:rsidR="00370A85" w:rsidRDefault="00370A85" w:rsidP="00370A85">
      <w:pPr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References</w:t>
      </w:r>
    </w:p>
    <w:p w14:paraId="74909DC1" w14:textId="77777777" w:rsidR="00370A85" w:rsidRDefault="00370A85" w:rsidP="00370A85">
      <w:pPr>
        <w:rPr>
          <w:b/>
          <w:bCs/>
          <w:color w:val="000000" w:themeColor="text1"/>
        </w:rPr>
      </w:pPr>
    </w:p>
    <w:p w14:paraId="6B00FA1C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r w:rsidRPr="00B74B3E">
        <w:rPr>
          <w:color w:val="000000" w:themeColor="text1"/>
        </w:rPr>
        <w:t xml:space="preserve">Brunnemann, N., Kipp, K. H., Gortner, L., Meng-Hentschel, J., Papanagiotou, P., Reith, W., &amp; Shamdeen, M. G. (2013). Alterations in the relationship between hippocampal volume and episodic memory performance in preterm children. </w:t>
      </w:r>
      <w:r w:rsidRPr="00B74B3E">
        <w:rPr>
          <w:i/>
          <w:iCs/>
          <w:color w:val="000000" w:themeColor="text1"/>
        </w:rPr>
        <w:t>Developmental Neuropsychology</w:t>
      </w:r>
      <w:r w:rsidRPr="00B74B3E">
        <w:rPr>
          <w:color w:val="000000" w:themeColor="text1"/>
        </w:rPr>
        <w:t xml:space="preserve">, 38(4), 226–235. </w:t>
      </w:r>
      <w:hyperlink r:id="rId6" w:history="1">
        <w:r w:rsidRPr="00B74B3E">
          <w:rPr>
            <w:rStyle w:val="Hyperlink"/>
            <w:color w:val="000000" w:themeColor="text1"/>
          </w:rPr>
          <w:t>https://doi.org/10.1080/87565641.2013.773003</w:t>
        </w:r>
      </w:hyperlink>
    </w:p>
    <w:p w14:paraId="1F87EDE6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r w:rsidRPr="00B74B3E">
        <w:rPr>
          <w:color w:val="000000" w:themeColor="text1"/>
        </w:rPr>
        <w:t xml:space="preserve">Daugherty, A. M., Flinn, R., &amp; Ofen, N. (2017). Hippocampal CA3-dentate gyrus volume uniquely linked to improvement in associative memory from childhood to adulthood. </w:t>
      </w:r>
      <w:r w:rsidRPr="00B74B3E">
        <w:rPr>
          <w:i/>
          <w:iCs/>
          <w:color w:val="000000" w:themeColor="text1"/>
        </w:rPr>
        <w:t>NeuroImage</w:t>
      </w:r>
      <w:r w:rsidRPr="00B74B3E">
        <w:rPr>
          <w:color w:val="000000" w:themeColor="text1"/>
        </w:rPr>
        <w:t xml:space="preserve">, </w:t>
      </w:r>
      <w:r w:rsidRPr="00B74B3E">
        <w:rPr>
          <w:i/>
          <w:iCs/>
          <w:color w:val="000000" w:themeColor="text1"/>
        </w:rPr>
        <w:t>153</w:t>
      </w:r>
      <w:r w:rsidRPr="00B74B3E">
        <w:rPr>
          <w:color w:val="000000" w:themeColor="text1"/>
        </w:rPr>
        <w:t>, 75–85.</w:t>
      </w:r>
    </w:p>
    <w:p w14:paraId="3CBE4F6C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mirrorIndents/>
        <w:rPr>
          <w:rStyle w:val="Hyperlink"/>
          <w:color w:val="000000" w:themeColor="text1"/>
        </w:rPr>
      </w:pPr>
      <w:r w:rsidRPr="00B74B3E">
        <w:rPr>
          <w:color w:val="000000" w:themeColor="text1"/>
        </w:rPr>
        <w:t xml:space="preserve">DeMaster, D., Pathman, T., Lee, J. K., Ghetti, S., &amp; Dem, D. (2014). Structural Development of the Hippocampus and Episodic Memory: Developmental Differences Along the Anterior/Posterior Axis. </w:t>
      </w:r>
      <w:r w:rsidRPr="00B74B3E">
        <w:rPr>
          <w:i/>
          <w:iCs/>
          <w:color w:val="000000" w:themeColor="text1"/>
        </w:rPr>
        <w:t xml:space="preserve">Cerebral Cortex, </w:t>
      </w:r>
      <w:r w:rsidRPr="00B74B3E">
        <w:rPr>
          <w:color w:val="000000" w:themeColor="text1"/>
        </w:rPr>
        <w:t xml:space="preserve">24(11), 3036-3045. </w:t>
      </w:r>
      <w:hyperlink r:id="rId7" w:history="1">
        <w:r w:rsidRPr="00B74B3E">
          <w:rPr>
            <w:rStyle w:val="Hyperlink"/>
            <w:color w:val="000000" w:themeColor="text1"/>
          </w:rPr>
          <w:t>https://doi.org/10.1093/cercor/bht160</w:t>
        </w:r>
      </w:hyperlink>
    </w:p>
    <w:p w14:paraId="6BF9A4EB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rPr>
          <w:rStyle w:val="Hyperlink"/>
          <w:color w:val="000000" w:themeColor="text1"/>
          <w:u w:val="none"/>
        </w:rPr>
      </w:pPr>
      <w:r w:rsidRPr="00B74B3E">
        <w:rPr>
          <w:color w:val="000000" w:themeColor="text1"/>
        </w:rPr>
        <w:t xml:space="preserve">DeMaster, D., Johnson, C., Juranek, J., &amp; Ewing‐Cobbs, L. (2017). Memory and the hippocampal formation following pediatric traumatic brain injury. </w:t>
      </w:r>
      <w:r w:rsidRPr="00B74B3E">
        <w:rPr>
          <w:i/>
          <w:iCs/>
          <w:color w:val="000000" w:themeColor="text1"/>
        </w:rPr>
        <w:t>Brain &amp; Behavior</w:t>
      </w:r>
      <w:r w:rsidRPr="00B74B3E">
        <w:rPr>
          <w:color w:val="000000" w:themeColor="text1"/>
        </w:rPr>
        <w:t xml:space="preserve">, </w:t>
      </w:r>
      <w:r w:rsidRPr="00B74B3E">
        <w:rPr>
          <w:i/>
          <w:iCs/>
          <w:color w:val="000000" w:themeColor="text1"/>
        </w:rPr>
        <w:t>7</w:t>
      </w:r>
      <w:r w:rsidRPr="00B74B3E">
        <w:rPr>
          <w:color w:val="000000" w:themeColor="text1"/>
        </w:rPr>
        <w:t>(12), n/a-N.PAG.</w:t>
      </w:r>
    </w:p>
    <w:p w14:paraId="6338BE89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rPr>
          <w:color w:val="000000" w:themeColor="text1"/>
        </w:rPr>
      </w:pPr>
      <w:r w:rsidRPr="00B74B3E">
        <w:rPr>
          <w:color w:val="000000" w:themeColor="text1"/>
          <w:shd w:val="clear" w:color="auto" w:fill="FFFFFF"/>
        </w:rPr>
        <w:t>Dougherty, L. R. &amp; Riggins, T. (2013). The Effects of Early Experience on Brain Networks Supporting Memory during Early Childhood. </w:t>
      </w:r>
      <w:r w:rsidRPr="00B74B3E">
        <w:rPr>
          <w:i/>
          <w:iCs/>
          <w:color w:val="000000" w:themeColor="text1"/>
          <w:shd w:val="clear" w:color="auto" w:fill="FFFFFF"/>
        </w:rPr>
        <w:t>Unpublished manuscript.</w:t>
      </w:r>
    </w:p>
    <w:p w14:paraId="12F26EA8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r w:rsidRPr="00B74B3E">
        <w:rPr>
          <w:color w:val="000000" w:themeColor="text1"/>
        </w:rPr>
        <w:t xml:space="preserve">Dudek, J., Skocic, J., Sheard, E., &amp; Rovet, J. (2014). Hippocampal Abnormalities in Youth with Alcohol-Related Neurodevelopmental Disorder. </w:t>
      </w:r>
      <w:r w:rsidRPr="00B74B3E">
        <w:rPr>
          <w:i/>
          <w:iCs/>
          <w:color w:val="000000" w:themeColor="text1"/>
        </w:rPr>
        <w:t>Journal of the International Neuropsychological Society</w:t>
      </w:r>
      <w:r w:rsidRPr="00B74B3E">
        <w:rPr>
          <w:color w:val="000000" w:themeColor="text1"/>
        </w:rPr>
        <w:t xml:space="preserve">, </w:t>
      </w:r>
      <w:r w:rsidRPr="00B74B3E">
        <w:rPr>
          <w:i/>
          <w:iCs/>
          <w:color w:val="000000" w:themeColor="text1"/>
        </w:rPr>
        <w:t>20</w:t>
      </w:r>
      <w:r w:rsidRPr="00B74B3E">
        <w:rPr>
          <w:color w:val="000000" w:themeColor="text1"/>
        </w:rPr>
        <w:t>(2), 181–191.</w:t>
      </w:r>
    </w:p>
    <w:p w14:paraId="798BD12F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r w:rsidRPr="00B74B3E">
        <w:rPr>
          <w:color w:val="000000" w:themeColor="text1"/>
        </w:rPr>
        <w:lastRenderedPageBreak/>
        <w:t xml:space="preserve">Lee, J. K., Fandakova, Y., Johnson, E. G., Cohen, N. J., Bunge, S. A., &amp; Ghetti, S. (2020). Changes in anterior and posterior hippocampus differentially predict item-space, item-time, and item-item memory improvement. </w:t>
      </w:r>
      <w:r w:rsidRPr="00B74B3E">
        <w:rPr>
          <w:i/>
          <w:iCs/>
          <w:color w:val="000000" w:themeColor="text1"/>
        </w:rPr>
        <w:t>Developmental Cognitive Neuroscience</w:t>
      </w:r>
      <w:r w:rsidRPr="00B74B3E">
        <w:rPr>
          <w:color w:val="000000" w:themeColor="text1"/>
        </w:rPr>
        <w:t xml:space="preserve">, </w:t>
      </w:r>
      <w:r w:rsidRPr="00B74B3E">
        <w:rPr>
          <w:i/>
          <w:iCs/>
          <w:color w:val="000000" w:themeColor="text1"/>
        </w:rPr>
        <w:t>41</w:t>
      </w:r>
      <w:r w:rsidRPr="00B74B3E">
        <w:rPr>
          <w:color w:val="000000" w:themeColor="text1"/>
        </w:rPr>
        <w:t xml:space="preserve">. </w:t>
      </w:r>
      <w:hyperlink r:id="rId8" w:history="1">
        <w:r w:rsidRPr="00B74B3E">
          <w:rPr>
            <w:rStyle w:val="Hyperlink"/>
            <w:color w:val="000000" w:themeColor="text1"/>
          </w:rPr>
          <w:t>https://doi.org/10.1016/j.dcn.2019.100741</w:t>
        </w:r>
      </w:hyperlink>
    </w:p>
    <w:p w14:paraId="03E4F416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mirrorIndents/>
        <w:rPr>
          <w:rStyle w:val="Hyperlink"/>
          <w:color w:val="000000" w:themeColor="text1"/>
        </w:rPr>
      </w:pPr>
      <w:r w:rsidRPr="00B74B3E">
        <w:rPr>
          <w:color w:val="000000" w:themeColor="text1"/>
        </w:rPr>
        <w:t xml:space="preserve">Riggins, T., Blankenship, S. L., Mulligan, E., Rice, K., &amp; Redcay, E. (2015). Developmental Differences in Relations Between Episodic Memory and Hippocampal Subregion Volume During Early Childhood. </w:t>
      </w:r>
      <w:r w:rsidRPr="00B74B3E">
        <w:rPr>
          <w:i/>
          <w:iCs/>
          <w:color w:val="000000" w:themeColor="text1"/>
        </w:rPr>
        <w:t>Child Development</w:t>
      </w:r>
      <w:r w:rsidRPr="00B74B3E">
        <w:rPr>
          <w:color w:val="000000" w:themeColor="text1"/>
        </w:rPr>
        <w:t xml:space="preserve">, </w:t>
      </w:r>
      <w:r w:rsidRPr="00B74B3E">
        <w:rPr>
          <w:i/>
          <w:iCs/>
          <w:color w:val="000000" w:themeColor="text1"/>
        </w:rPr>
        <w:t>86</w:t>
      </w:r>
      <w:r w:rsidRPr="00B74B3E">
        <w:rPr>
          <w:color w:val="000000" w:themeColor="text1"/>
        </w:rPr>
        <w:t xml:space="preserve">(6), 1710–1718. </w:t>
      </w:r>
      <w:hyperlink r:id="rId9" w:history="1">
        <w:r w:rsidRPr="00B74B3E">
          <w:rPr>
            <w:rStyle w:val="Hyperlink"/>
            <w:color w:val="000000" w:themeColor="text1"/>
          </w:rPr>
          <w:t>https://doi.org/10.1111/cdev.12445</w:t>
        </w:r>
      </w:hyperlink>
    </w:p>
    <w:p w14:paraId="017494C9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r w:rsidRPr="00B74B3E">
        <w:rPr>
          <w:color w:val="000000" w:themeColor="text1"/>
        </w:rPr>
        <w:t xml:space="preserve">Riggins, T., Geng, F., Botdorf, M., Canada, K., Cox, L., &amp; Hancock, G. R. (2018). Protracted hippocampal development is associated with age-related improvements in memory during early childhood. </w:t>
      </w:r>
      <w:r w:rsidRPr="00B74B3E">
        <w:rPr>
          <w:i/>
          <w:iCs/>
          <w:color w:val="000000" w:themeColor="text1"/>
        </w:rPr>
        <w:t>NeuroImage</w:t>
      </w:r>
      <w:r w:rsidRPr="00B74B3E">
        <w:rPr>
          <w:color w:val="000000" w:themeColor="text1"/>
        </w:rPr>
        <w:t xml:space="preserve">, </w:t>
      </w:r>
      <w:r w:rsidRPr="00B74B3E">
        <w:rPr>
          <w:i/>
          <w:iCs/>
          <w:color w:val="000000" w:themeColor="text1"/>
        </w:rPr>
        <w:t>174</w:t>
      </w:r>
      <w:r w:rsidRPr="00B74B3E">
        <w:rPr>
          <w:color w:val="000000" w:themeColor="text1"/>
        </w:rPr>
        <w:t>, 127–137.</w:t>
      </w:r>
    </w:p>
    <w:p w14:paraId="707C9D9C" w14:textId="77777777" w:rsidR="00370A85" w:rsidRPr="00B74B3E" w:rsidRDefault="00370A85" w:rsidP="00370A85">
      <w:pPr>
        <w:spacing w:before="100" w:beforeAutospacing="1" w:after="100" w:afterAutospacing="1" w:line="480" w:lineRule="auto"/>
        <w:ind w:left="720" w:hanging="720"/>
        <w:mirrorIndents/>
        <w:rPr>
          <w:color w:val="000000" w:themeColor="text1"/>
        </w:rPr>
      </w:pPr>
      <w:r w:rsidRPr="00B74B3E">
        <w:rPr>
          <w:color w:val="000000" w:themeColor="text1"/>
        </w:rPr>
        <w:t xml:space="preserve">Schlichting, M. L., Guarino, K. F., Schapiro, A. C., Turk-Browne, N. B., &amp; Preston, A. R. (2017). Hippocampal structure predicts statistical learning and associative inference abilities during development. </w:t>
      </w:r>
      <w:r w:rsidRPr="00B74B3E">
        <w:rPr>
          <w:i/>
          <w:iCs/>
          <w:color w:val="000000" w:themeColor="text1"/>
        </w:rPr>
        <w:t>Journal of Cognitive Neuroscience</w:t>
      </w:r>
      <w:r w:rsidRPr="00B74B3E">
        <w:rPr>
          <w:color w:val="000000" w:themeColor="text1"/>
        </w:rPr>
        <w:t xml:space="preserve">, </w:t>
      </w:r>
      <w:r w:rsidRPr="00B74B3E">
        <w:rPr>
          <w:i/>
          <w:iCs/>
          <w:color w:val="000000" w:themeColor="text1"/>
        </w:rPr>
        <w:t>29</w:t>
      </w:r>
      <w:r w:rsidRPr="00B74B3E">
        <w:rPr>
          <w:color w:val="000000" w:themeColor="text1"/>
        </w:rPr>
        <w:t>(1), 37–51.</w:t>
      </w:r>
    </w:p>
    <w:p w14:paraId="4E149978" w14:textId="77777777" w:rsidR="00A07BED" w:rsidRDefault="00A07BED" w:rsidP="0063240C">
      <w:pPr>
        <w:rPr>
          <w:b/>
          <w:bCs/>
          <w:color w:val="000000" w:themeColor="text1"/>
        </w:rPr>
      </w:pPr>
    </w:p>
    <w:sectPr w:rsidR="00A07BED" w:rsidSect="00370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F3AC4" w14:textId="77777777" w:rsidR="00DD7F98" w:rsidRDefault="00DD7F98" w:rsidP="0063240C">
      <w:r>
        <w:separator/>
      </w:r>
    </w:p>
  </w:endnote>
  <w:endnote w:type="continuationSeparator" w:id="0">
    <w:p w14:paraId="4A93A82F" w14:textId="77777777" w:rsidR="00DD7F98" w:rsidRDefault="00DD7F98" w:rsidP="00632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1FCDA" w14:textId="77777777" w:rsidR="00DD7F98" w:rsidRDefault="00DD7F98" w:rsidP="0063240C">
      <w:r>
        <w:separator/>
      </w:r>
    </w:p>
  </w:footnote>
  <w:footnote w:type="continuationSeparator" w:id="0">
    <w:p w14:paraId="3FB6EB15" w14:textId="77777777" w:rsidR="00DD7F98" w:rsidRDefault="00DD7F98" w:rsidP="00632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BA7"/>
    <w:rsid w:val="00003273"/>
    <w:rsid w:val="0001469D"/>
    <w:rsid w:val="00020865"/>
    <w:rsid w:val="00022045"/>
    <w:rsid w:val="00026CA9"/>
    <w:rsid w:val="000353B6"/>
    <w:rsid w:val="0003675C"/>
    <w:rsid w:val="00037D67"/>
    <w:rsid w:val="00046477"/>
    <w:rsid w:val="0006784F"/>
    <w:rsid w:val="00072001"/>
    <w:rsid w:val="00072CEB"/>
    <w:rsid w:val="0008114B"/>
    <w:rsid w:val="00094AB9"/>
    <w:rsid w:val="000A0C08"/>
    <w:rsid w:val="000A5977"/>
    <w:rsid w:val="000E0C8E"/>
    <w:rsid w:val="000F412C"/>
    <w:rsid w:val="000F5F49"/>
    <w:rsid w:val="001037DF"/>
    <w:rsid w:val="00124DD9"/>
    <w:rsid w:val="00127FDA"/>
    <w:rsid w:val="00137257"/>
    <w:rsid w:val="00145624"/>
    <w:rsid w:val="00164B50"/>
    <w:rsid w:val="00184EB3"/>
    <w:rsid w:val="0019167D"/>
    <w:rsid w:val="00194935"/>
    <w:rsid w:val="001A044F"/>
    <w:rsid w:val="001A411A"/>
    <w:rsid w:val="001B249B"/>
    <w:rsid w:val="001C23B7"/>
    <w:rsid w:val="001C61D1"/>
    <w:rsid w:val="001D79A4"/>
    <w:rsid w:val="001F17CC"/>
    <w:rsid w:val="0020384E"/>
    <w:rsid w:val="00211571"/>
    <w:rsid w:val="00214492"/>
    <w:rsid w:val="00234000"/>
    <w:rsid w:val="00244137"/>
    <w:rsid w:val="00253291"/>
    <w:rsid w:val="00256805"/>
    <w:rsid w:val="00280F19"/>
    <w:rsid w:val="0028730B"/>
    <w:rsid w:val="002C0BBE"/>
    <w:rsid w:val="002C7273"/>
    <w:rsid w:val="003036E7"/>
    <w:rsid w:val="0032209D"/>
    <w:rsid w:val="003232A8"/>
    <w:rsid w:val="00341905"/>
    <w:rsid w:val="00347ECB"/>
    <w:rsid w:val="00354393"/>
    <w:rsid w:val="00363F8F"/>
    <w:rsid w:val="003644CB"/>
    <w:rsid w:val="00370A85"/>
    <w:rsid w:val="00374C9E"/>
    <w:rsid w:val="00382BFA"/>
    <w:rsid w:val="00393571"/>
    <w:rsid w:val="00394154"/>
    <w:rsid w:val="003A4222"/>
    <w:rsid w:val="003C08A8"/>
    <w:rsid w:val="0040369D"/>
    <w:rsid w:val="004203E4"/>
    <w:rsid w:val="0042403A"/>
    <w:rsid w:val="004339BF"/>
    <w:rsid w:val="00441948"/>
    <w:rsid w:val="00451CFF"/>
    <w:rsid w:val="0045545F"/>
    <w:rsid w:val="00464C0C"/>
    <w:rsid w:val="004665D0"/>
    <w:rsid w:val="0046682E"/>
    <w:rsid w:val="004671EE"/>
    <w:rsid w:val="004A3DE0"/>
    <w:rsid w:val="004B7852"/>
    <w:rsid w:val="004D1647"/>
    <w:rsid w:val="004D73BA"/>
    <w:rsid w:val="004F1361"/>
    <w:rsid w:val="00502AF6"/>
    <w:rsid w:val="00520008"/>
    <w:rsid w:val="005214A0"/>
    <w:rsid w:val="00525767"/>
    <w:rsid w:val="00540A5D"/>
    <w:rsid w:val="00567E4C"/>
    <w:rsid w:val="005777D0"/>
    <w:rsid w:val="00586B39"/>
    <w:rsid w:val="005923A8"/>
    <w:rsid w:val="005A2859"/>
    <w:rsid w:val="005A47FA"/>
    <w:rsid w:val="005A5002"/>
    <w:rsid w:val="005B051A"/>
    <w:rsid w:val="005B0C68"/>
    <w:rsid w:val="005B1A37"/>
    <w:rsid w:val="005B6D5E"/>
    <w:rsid w:val="005D6213"/>
    <w:rsid w:val="005E0BA7"/>
    <w:rsid w:val="005E3E94"/>
    <w:rsid w:val="005F2AD9"/>
    <w:rsid w:val="0060762C"/>
    <w:rsid w:val="00616B75"/>
    <w:rsid w:val="0063240C"/>
    <w:rsid w:val="006325DC"/>
    <w:rsid w:val="00641FEC"/>
    <w:rsid w:val="006434C2"/>
    <w:rsid w:val="0064727A"/>
    <w:rsid w:val="00647D4C"/>
    <w:rsid w:val="006717E7"/>
    <w:rsid w:val="00674657"/>
    <w:rsid w:val="00676165"/>
    <w:rsid w:val="00686501"/>
    <w:rsid w:val="006A00B2"/>
    <w:rsid w:val="006B3C05"/>
    <w:rsid w:val="006B4626"/>
    <w:rsid w:val="006C621F"/>
    <w:rsid w:val="006E1D16"/>
    <w:rsid w:val="006F10FD"/>
    <w:rsid w:val="006F1EEF"/>
    <w:rsid w:val="006F695E"/>
    <w:rsid w:val="007236DD"/>
    <w:rsid w:val="00730ED9"/>
    <w:rsid w:val="00740E57"/>
    <w:rsid w:val="007551DF"/>
    <w:rsid w:val="00793CB3"/>
    <w:rsid w:val="007A6BD5"/>
    <w:rsid w:val="007B2AA5"/>
    <w:rsid w:val="007D3020"/>
    <w:rsid w:val="007E7712"/>
    <w:rsid w:val="0081353A"/>
    <w:rsid w:val="00820C4F"/>
    <w:rsid w:val="00830340"/>
    <w:rsid w:val="00851D8A"/>
    <w:rsid w:val="008649F6"/>
    <w:rsid w:val="00876068"/>
    <w:rsid w:val="00880B35"/>
    <w:rsid w:val="0089255C"/>
    <w:rsid w:val="00894B70"/>
    <w:rsid w:val="00896F60"/>
    <w:rsid w:val="008A181E"/>
    <w:rsid w:val="008A463E"/>
    <w:rsid w:val="008B3359"/>
    <w:rsid w:val="008B4D15"/>
    <w:rsid w:val="008C2F37"/>
    <w:rsid w:val="008D16EA"/>
    <w:rsid w:val="008D3AFB"/>
    <w:rsid w:val="008E3CDD"/>
    <w:rsid w:val="008F496D"/>
    <w:rsid w:val="00901E63"/>
    <w:rsid w:val="009327BB"/>
    <w:rsid w:val="009445B4"/>
    <w:rsid w:val="009467E8"/>
    <w:rsid w:val="00957720"/>
    <w:rsid w:val="00961965"/>
    <w:rsid w:val="009905EF"/>
    <w:rsid w:val="009A7FDA"/>
    <w:rsid w:val="009B38F4"/>
    <w:rsid w:val="009C5EDA"/>
    <w:rsid w:val="00A01849"/>
    <w:rsid w:val="00A07BED"/>
    <w:rsid w:val="00A1376F"/>
    <w:rsid w:val="00A161B9"/>
    <w:rsid w:val="00A322DD"/>
    <w:rsid w:val="00A3257A"/>
    <w:rsid w:val="00A35FED"/>
    <w:rsid w:val="00A3602E"/>
    <w:rsid w:val="00AA548F"/>
    <w:rsid w:val="00AA7B2E"/>
    <w:rsid w:val="00AF6002"/>
    <w:rsid w:val="00B24C03"/>
    <w:rsid w:val="00B25528"/>
    <w:rsid w:val="00B4697E"/>
    <w:rsid w:val="00B55160"/>
    <w:rsid w:val="00B65149"/>
    <w:rsid w:val="00B70546"/>
    <w:rsid w:val="00B70C3A"/>
    <w:rsid w:val="00B72E1D"/>
    <w:rsid w:val="00B7788A"/>
    <w:rsid w:val="00B852A7"/>
    <w:rsid w:val="00B859B6"/>
    <w:rsid w:val="00BE0C07"/>
    <w:rsid w:val="00BE2023"/>
    <w:rsid w:val="00BE5BBF"/>
    <w:rsid w:val="00C00972"/>
    <w:rsid w:val="00C00F46"/>
    <w:rsid w:val="00C21BFB"/>
    <w:rsid w:val="00C47B74"/>
    <w:rsid w:val="00C513BD"/>
    <w:rsid w:val="00C518D6"/>
    <w:rsid w:val="00C63696"/>
    <w:rsid w:val="00C759B5"/>
    <w:rsid w:val="00C90080"/>
    <w:rsid w:val="00C96BB0"/>
    <w:rsid w:val="00CA3819"/>
    <w:rsid w:val="00CC650C"/>
    <w:rsid w:val="00CD40C0"/>
    <w:rsid w:val="00CE0013"/>
    <w:rsid w:val="00CE4D35"/>
    <w:rsid w:val="00D3313D"/>
    <w:rsid w:val="00D45F05"/>
    <w:rsid w:val="00D63A92"/>
    <w:rsid w:val="00D6635F"/>
    <w:rsid w:val="00DA5581"/>
    <w:rsid w:val="00DB3225"/>
    <w:rsid w:val="00DB4859"/>
    <w:rsid w:val="00DC0236"/>
    <w:rsid w:val="00DC3523"/>
    <w:rsid w:val="00DD02AD"/>
    <w:rsid w:val="00DD15F5"/>
    <w:rsid w:val="00DD7268"/>
    <w:rsid w:val="00DD7F98"/>
    <w:rsid w:val="00DE2C9D"/>
    <w:rsid w:val="00DE75DD"/>
    <w:rsid w:val="00E2510B"/>
    <w:rsid w:val="00E3613B"/>
    <w:rsid w:val="00E36968"/>
    <w:rsid w:val="00E41374"/>
    <w:rsid w:val="00E80746"/>
    <w:rsid w:val="00E83BDF"/>
    <w:rsid w:val="00E901D1"/>
    <w:rsid w:val="00E90D8A"/>
    <w:rsid w:val="00EB1DEE"/>
    <w:rsid w:val="00ED3245"/>
    <w:rsid w:val="00EE20D3"/>
    <w:rsid w:val="00EF322A"/>
    <w:rsid w:val="00F142CB"/>
    <w:rsid w:val="00F17D6B"/>
    <w:rsid w:val="00F25C53"/>
    <w:rsid w:val="00F35A26"/>
    <w:rsid w:val="00F63E1B"/>
    <w:rsid w:val="00F77078"/>
    <w:rsid w:val="00F779A0"/>
    <w:rsid w:val="00F80604"/>
    <w:rsid w:val="00FB4D04"/>
    <w:rsid w:val="00FB6513"/>
    <w:rsid w:val="00FD529D"/>
    <w:rsid w:val="00FE2CF1"/>
    <w:rsid w:val="00FF0E9E"/>
    <w:rsid w:val="00FF1BEA"/>
    <w:rsid w:val="00FF38CB"/>
    <w:rsid w:val="00FF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978D5"/>
  <w15:chartTrackingRefBased/>
  <w15:docId w15:val="{FEA6596A-AA4A-7C4B-8D5E-E5BBDD4D9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2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57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76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7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7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1965"/>
  </w:style>
  <w:style w:type="table" w:styleId="TableGrid">
    <w:name w:val="Table Grid"/>
    <w:basedOn w:val="TableNormal"/>
    <w:uiPriority w:val="39"/>
    <w:rsid w:val="00592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3240C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6324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24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40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324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40C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5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571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6C621F"/>
    <w:pPr>
      <w:autoSpaceDE w:val="0"/>
      <w:autoSpaceDN w:val="0"/>
      <w:adjustRightInd w:val="0"/>
    </w:pPr>
    <w:rPr>
      <w:rFonts w:ascii="Charis SIL" w:hAnsi="Charis SIL" w:cs="Charis SIL"/>
      <w:color w:val="000000"/>
    </w:rPr>
  </w:style>
  <w:style w:type="character" w:styleId="Hyperlink">
    <w:name w:val="Hyperlink"/>
    <w:basedOn w:val="DefaultParagraphFont"/>
    <w:uiPriority w:val="99"/>
    <w:unhideWhenUsed/>
    <w:rsid w:val="00370A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dcn.2019.10074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cercor/bht16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80/87565641.2013.773003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/10.1111/cdev.124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Anna Botdorf</dc:creator>
  <cp:keywords/>
  <dc:description/>
  <cp:lastModifiedBy>Botdorf, Morgan</cp:lastModifiedBy>
  <cp:revision>10</cp:revision>
  <dcterms:created xsi:type="dcterms:W3CDTF">2022-03-09T19:08:00Z</dcterms:created>
  <dcterms:modified xsi:type="dcterms:W3CDTF">2022-03-15T13:53:00Z</dcterms:modified>
</cp:coreProperties>
</file>